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C31" w:rsidRPr="0074568B" w:rsidRDefault="00727CE5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="00E43AED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="0074568B" w:rsidRPr="0074568B">
        <w:rPr>
          <w:rFonts w:ascii="Times New Roman" w:hAnsi="Times New Roman" w:cs="Times New Roman" w:hint="eastAsia"/>
          <w:b/>
          <w:bCs/>
        </w:rPr>
        <w:t xml:space="preserve"> Table. Additional descriptive statistics by age group</w:t>
      </w:r>
    </w:p>
    <w:tbl>
      <w:tblPr>
        <w:tblW w:w="7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920"/>
        <w:gridCol w:w="640"/>
        <w:gridCol w:w="520"/>
        <w:gridCol w:w="700"/>
        <w:gridCol w:w="520"/>
        <w:gridCol w:w="640"/>
        <w:gridCol w:w="520"/>
      </w:tblGrid>
      <w:tr w:rsidR="0074568B" w:rsidRPr="0074568B" w:rsidTr="0074568B">
        <w:trPr>
          <w:trHeight w:val="34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ountry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tem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&lt;9yo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(SD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9-18yo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(SD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+19yo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(SD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Burkina Faso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Age distribution (%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7.5%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6.7%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75.8%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sick days (out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5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5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2.0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sick days (in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6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6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2.4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facility visits (out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0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0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0.5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facility visits (inpatient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0.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0.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0.5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Keny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Age distribution (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2.0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2.8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85.2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sick days (out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8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2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8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4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8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3.1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sick days (in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facility visits (out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1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0.9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facility visits (inpatient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Cambodi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Age distribution (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39.8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52.4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7.9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1A2DAA" w:rsidP="00B31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sick days (out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sick days (in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8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2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8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2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9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2.3)</w:t>
            </w:r>
          </w:p>
        </w:tc>
      </w:tr>
      <w:tr w:rsidR="0074568B" w:rsidRPr="0074568B" w:rsidTr="0074568B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facility visits (outpatien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-</w:t>
            </w:r>
          </w:p>
        </w:tc>
      </w:tr>
      <w:tr w:rsidR="0074568B" w:rsidRPr="0074568B" w:rsidTr="0074568B">
        <w:trPr>
          <w:trHeight w:val="3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umber of facility visits (inpatient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2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3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1.7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8B" w:rsidRPr="0074568B" w:rsidRDefault="0074568B" w:rsidP="00745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456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(2.1)</w:t>
            </w:r>
          </w:p>
        </w:tc>
      </w:tr>
    </w:tbl>
    <w:p w:rsidR="002F7BCA" w:rsidRDefault="002F7BCA">
      <w:pPr>
        <w:contextualSpacing/>
        <w:rPr>
          <w:rFonts w:ascii="Times New Roman" w:hAnsi="Times New Roman" w:cs="Times New Roman"/>
        </w:rPr>
      </w:pPr>
    </w:p>
    <w:p w:rsidR="002F7BCA" w:rsidRDefault="002F7BCA">
      <w:pPr>
        <w:contextualSpacing/>
        <w:rPr>
          <w:rFonts w:ascii="Times New Roman" w:hAnsi="Times New Roman" w:cs="Times New Roman"/>
        </w:rPr>
      </w:pPr>
    </w:p>
    <w:p w:rsidR="002F7BCA" w:rsidRDefault="002F7BCA">
      <w:pPr>
        <w:contextualSpacing/>
        <w:rPr>
          <w:rFonts w:ascii="Times New Roman" w:hAnsi="Times New Roman" w:cs="Times New Roman"/>
        </w:rPr>
      </w:pPr>
    </w:p>
    <w:p w:rsidR="002F7BCA" w:rsidRPr="0074568B" w:rsidRDefault="002F7BCA">
      <w:pPr>
        <w:contextualSpacing/>
        <w:rPr>
          <w:rFonts w:ascii="Times New Roman" w:hAnsi="Times New Roman" w:cs="Times New Roman"/>
        </w:rPr>
      </w:pPr>
    </w:p>
    <w:sectPr w:rsidR="002F7BCA" w:rsidRPr="007456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08F3" w:rsidRDefault="00DA08F3" w:rsidP="00852576">
      <w:pPr>
        <w:spacing w:after="0" w:line="240" w:lineRule="auto"/>
      </w:pPr>
      <w:r>
        <w:separator/>
      </w:r>
    </w:p>
  </w:endnote>
  <w:endnote w:type="continuationSeparator" w:id="0">
    <w:p w:rsidR="00DA08F3" w:rsidRDefault="00DA08F3" w:rsidP="00852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aunPenh">
    <w:altName w:val="Leelawadee UI Semilight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altName w:val="Leelawadee UI"/>
    <w:charset w:val="00"/>
    <w:family w:val="swiss"/>
    <w:pitch w:val="variable"/>
    <w:sig w:usb0="8000000F" w:usb1="0000204A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08F3" w:rsidRDefault="00DA08F3" w:rsidP="00852576">
      <w:pPr>
        <w:spacing w:after="0" w:line="240" w:lineRule="auto"/>
      </w:pPr>
      <w:r>
        <w:separator/>
      </w:r>
    </w:p>
  </w:footnote>
  <w:footnote w:type="continuationSeparator" w:id="0">
    <w:p w:rsidR="00DA08F3" w:rsidRDefault="00DA08F3" w:rsidP="008525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68B"/>
    <w:rsid w:val="000979FB"/>
    <w:rsid w:val="001A2DAA"/>
    <w:rsid w:val="002F7BCA"/>
    <w:rsid w:val="00362E4F"/>
    <w:rsid w:val="00526DDB"/>
    <w:rsid w:val="00727CE5"/>
    <w:rsid w:val="0074568B"/>
    <w:rsid w:val="00852576"/>
    <w:rsid w:val="00A37DF3"/>
    <w:rsid w:val="00B31026"/>
    <w:rsid w:val="00C26C31"/>
    <w:rsid w:val="00C65F8E"/>
    <w:rsid w:val="00CD7154"/>
    <w:rsid w:val="00DA08F3"/>
    <w:rsid w:val="00E4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C61A7"/>
  <w15:docId w15:val="{4B367FBE-F3A8-417E-B18E-A9AA5A08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F7BC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2F7BCA"/>
    <w:rPr>
      <w:rFonts w:asciiTheme="majorHAnsi" w:eastAsiaTheme="majorEastAsia" w:hAnsiTheme="majorHAnsi" w:cstheme="majorBidi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852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852576"/>
  </w:style>
  <w:style w:type="paragraph" w:styleId="a5">
    <w:name w:val="footer"/>
    <w:basedOn w:val="a"/>
    <w:link w:val="Char1"/>
    <w:uiPriority w:val="99"/>
    <w:unhideWhenUsed/>
    <w:rsid w:val="00852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852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8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Seok Lee</dc:creator>
  <cp:lastModifiedBy>JUNG SEOK LEE</cp:lastModifiedBy>
  <cp:revision>8</cp:revision>
  <dcterms:created xsi:type="dcterms:W3CDTF">2019-01-08T07:57:00Z</dcterms:created>
  <dcterms:modified xsi:type="dcterms:W3CDTF">2019-01-24T09:03:00Z</dcterms:modified>
</cp:coreProperties>
</file>